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2AE0A" w14:textId="098814CD" w:rsidR="00E23B04" w:rsidRPr="00E23B04" w:rsidRDefault="00E23B04">
      <w:pPr>
        <w:rPr>
          <w:rFonts w:ascii="Times New Roman" w:hAnsi="Times New Roman" w:cs="Times New Roman"/>
          <w:b/>
          <w:bCs/>
        </w:rPr>
      </w:pPr>
      <w:r w:rsidRPr="00E23B04">
        <w:rPr>
          <w:rFonts w:ascii="Times New Roman" w:hAnsi="Times New Roman" w:cs="Times New Roman"/>
          <w:b/>
          <w:bCs/>
        </w:rPr>
        <w:t>Search Strategy</w:t>
      </w:r>
    </w:p>
    <w:p w14:paraId="082C3DAB" w14:textId="5B62F0CA" w:rsidR="00D60604" w:rsidRPr="00E23B04" w:rsidRDefault="00D60604" w:rsidP="00E23B04">
      <w:pPr>
        <w:pStyle w:val="a9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bCs/>
        </w:rPr>
      </w:pPr>
      <w:r w:rsidRPr="00E23B04">
        <w:rPr>
          <w:rFonts w:ascii="Times New Roman" w:hAnsi="Times New Roman" w:cs="Times New Roman"/>
          <w:b/>
          <w:bCs/>
        </w:rPr>
        <w:t>PubMed</w:t>
      </w:r>
    </w:p>
    <w:p w14:paraId="0368F6B8" w14:textId="1443CD6B" w:rsidR="006654E1" w:rsidRPr="00E23B04" w:rsidRDefault="00D6060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(("adenocarcinoma, follicular"[</w:t>
      </w:r>
      <w:proofErr w:type="spellStart"/>
      <w:r w:rsidRPr="00E23B04">
        <w:rPr>
          <w:rFonts w:ascii="Times New Roman" w:hAnsi="Times New Roman" w:cs="Times New Roman"/>
        </w:rPr>
        <w:t>MeSH</w:t>
      </w:r>
      <w:proofErr w:type="spellEnd"/>
      <w:r w:rsidRPr="00E23B04">
        <w:rPr>
          <w:rFonts w:ascii="Times New Roman" w:hAnsi="Times New Roman" w:cs="Times New Roman"/>
        </w:rPr>
        <w:t xml:space="preserve"> Terms] OR ("adenocarcinoma"[All Fields] AND "follicular"[All Fields]) OR "follicular adenocarcinoma"[All Fields] OR ("follicular"[All Fields] AND "thyroid"[All Fields] AND "cancer"[All Fields]) OR "follicular thyroid cancer"[All Fields]) AND "predict*"[All Fields])</w:t>
      </w:r>
    </w:p>
    <w:p w14:paraId="59171A86" w14:textId="77777777" w:rsidR="00D60604" w:rsidRPr="00E23B04" w:rsidRDefault="00D60604">
      <w:pPr>
        <w:rPr>
          <w:rFonts w:ascii="Times New Roman" w:hAnsi="Times New Roman" w:cs="Times New Roman"/>
        </w:rPr>
      </w:pPr>
    </w:p>
    <w:p w14:paraId="5FFA2F30" w14:textId="4D9A4124" w:rsidR="00EC5064" w:rsidRPr="00E23B04" w:rsidRDefault="00AB06CA" w:rsidP="00E23B04">
      <w:pPr>
        <w:pStyle w:val="a9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bCs/>
        </w:rPr>
      </w:pPr>
      <w:r w:rsidRPr="00E23B04">
        <w:rPr>
          <w:rFonts w:ascii="Times New Roman" w:hAnsi="Times New Roman" w:cs="Times New Roman"/>
          <w:b/>
          <w:bCs/>
        </w:rPr>
        <w:t>Web of Science</w:t>
      </w:r>
    </w:p>
    <w:p w14:paraId="478835CE" w14:textId="25F43EC4" w:rsidR="00AB06CA" w:rsidRPr="00E23B04" w:rsidRDefault="00CD64F1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((TS</w:t>
      </w:r>
      <w:proofErr w:type="gramStart"/>
      <w:r w:rsidRPr="00E23B04">
        <w:rPr>
          <w:rFonts w:ascii="Times New Roman" w:hAnsi="Times New Roman" w:cs="Times New Roman"/>
        </w:rPr>
        <w:t>=(</w:t>
      </w:r>
      <w:proofErr w:type="gramEnd"/>
      <w:r w:rsidRPr="00E23B04">
        <w:rPr>
          <w:rFonts w:ascii="Times New Roman" w:hAnsi="Times New Roman" w:cs="Times New Roman"/>
        </w:rPr>
        <w:t>follicular thyroid cancer)) OR TS=(follicular thyroid carcinoma)) AND TS=(predict*)</w:t>
      </w:r>
    </w:p>
    <w:p w14:paraId="74F3313A" w14:textId="77777777" w:rsidR="00CD64F1" w:rsidRPr="00E23B04" w:rsidRDefault="00CD64F1">
      <w:pPr>
        <w:rPr>
          <w:rFonts w:ascii="Times New Roman" w:hAnsi="Times New Roman" w:cs="Times New Roman"/>
        </w:rPr>
      </w:pPr>
    </w:p>
    <w:p w14:paraId="0AF373BB" w14:textId="25CC3F2D" w:rsidR="00EC5064" w:rsidRPr="00E23B04" w:rsidRDefault="00EC5064" w:rsidP="00E23B04">
      <w:pPr>
        <w:pStyle w:val="a9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bCs/>
        </w:rPr>
      </w:pPr>
      <w:r w:rsidRPr="00E23B04">
        <w:rPr>
          <w:rFonts w:ascii="Times New Roman" w:hAnsi="Times New Roman" w:cs="Times New Roman"/>
          <w:b/>
          <w:bCs/>
        </w:rPr>
        <w:t xml:space="preserve">Embase                             </w:t>
      </w:r>
    </w:p>
    <w:p w14:paraId="38AB83A2" w14:textId="395AB7C4" w:rsidR="00EC5064" w:rsidRPr="00E23B04" w:rsidRDefault="00EC5064" w:rsidP="00EC506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 xml:space="preserve">#3.  #1 AND #2                                             </w:t>
      </w:r>
    </w:p>
    <w:p w14:paraId="26E5A842" w14:textId="0DC428B7" w:rsidR="00EC5064" w:rsidRPr="00E23B04" w:rsidRDefault="00EC5064" w:rsidP="00EC506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 xml:space="preserve">#2.  'prediction'                                           </w:t>
      </w:r>
    </w:p>
    <w:p w14:paraId="5374AD9D" w14:textId="1BF12925" w:rsidR="00EC5064" w:rsidRPr="00E23B04" w:rsidRDefault="00EC5064" w:rsidP="00EC506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#1.  '</w:t>
      </w:r>
      <w:proofErr w:type="gramStart"/>
      <w:r w:rsidRPr="00E23B04">
        <w:rPr>
          <w:rFonts w:ascii="Times New Roman" w:hAnsi="Times New Roman" w:cs="Times New Roman"/>
        </w:rPr>
        <w:t>thyroid</w:t>
      </w:r>
      <w:proofErr w:type="gramEnd"/>
      <w:r w:rsidRPr="00E23B04">
        <w:rPr>
          <w:rFonts w:ascii="Times New Roman" w:hAnsi="Times New Roman" w:cs="Times New Roman"/>
        </w:rPr>
        <w:t xml:space="preserve"> follicular carcinoma'/exp OR 'thyroid           </w:t>
      </w:r>
    </w:p>
    <w:p w14:paraId="411F7BB9" w14:textId="3E353E5F" w:rsidR="00D60604" w:rsidRPr="00E23B04" w:rsidRDefault="00EC5064" w:rsidP="00EC506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 xml:space="preserve">     follicular carcinoma'</w:t>
      </w:r>
    </w:p>
    <w:p w14:paraId="7A2CEA0E" w14:textId="77777777" w:rsidR="00EC5064" w:rsidRPr="00E23B04" w:rsidRDefault="00EC5064" w:rsidP="00EC5064">
      <w:pPr>
        <w:rPr>
          <w:rFonts w:ascii="Times New Roman" w:hAnsi="Times New Roman" w:cs="Times New Roman"/>
        </w:rPr>
      </w:pPr>
    </w:p>
    <w:p w14:paraId="5ACE065A" w14:textId="7AC8427B" w:rsidR="00EC5064" w:rsidRPr="00E23B04" w:rsidRDefault="00AA1794" w:rsidP="00E23B04">
      <w:pPr>
        <w:pStyle w:val="a9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bCs/>
        </w:rPr>
      </w:pPr>
      <w:r w:rsidRPr="00E23B04">
        <w:rPr>
          <w:rFonts w:ascii="Times New Roman" w:hAnsi="Times New Roman" w:cs="Times New Roman"/>
          <w:b/>
          <w:bCs/>
        </w:rPr>
        <w:t>IEEE Xplore</w:t>
      </w:r>
    </w:p>
    <w:p w14:paraId="4B20E0A0" w14:textId="7660AFE2" w:rsidR="00AA1794" w:rsidRPr="00E23B04" w:rsidRDefault="00AA1794" w:rsidP="00EC506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 xml:space="preserve">("All </w:t>
      </w:r>
      <w:proofErr w:type="spellStart"/>
      <w:r w:rsidRPr="00E23B04">
        <w:rPr>
          <w:rFonts w:ascii="Times New Roman" w:hAnsi="Times New Roman" w:cs="Times New Roman"/>
        </w:rPr>
        <w:t>Metadata</w:t>
      </w:r>
      <w:proofErr w:type="gramStart"/>
      <w:r w:rsidRPr="00E23B04">
        <w:rPr>
          <w:rFonts w:ascii="Times New Roman" w:hAnsi="Times New Roman" w:cs="Times New Roman"/>
        </w:rPr>
        <w:t>":thyroid</w:t>
      </w:r>
      <w:proofErr w:type="spellEnd"/>
      <w:proofErr w:type="gramEnd"/>
      <w:r w:rsidRPr="00E23B04">
        <w:rPr>
          <w:rFonts w:ascii="Times New Roman" w:hAnsi="Times New Roman" w:cs="Times New Roman"/>
        </w:rPr>
        <w:t xml:space="preserve"> cancer) AND ("All Metadata":predict)</w:t>
      </w:r>
    </w:p>
    <w:p w14:paraId="49413CC9" w14:textId="77777777" w:rsidR="00E23B04" w:rsidRPr="00E23B04" w:rsidRDefault="00E23B04" w:rsidP="00EC5064">
      <w:pPr>
        <w:rPr>
          <w:rFonts w:ascii="Times New Roman" w:hAnsi="Times New Roman" w:cs="Times New Roman"/>
        </w:rPr>
      </w:pPr>
    </w:p>
    <w:p w14:paraId="3993B39F" w14:textId="77777777" w:rsidR="00E23B04" w:rsidRPr="00E23B04" w:rsidRDefault="00E23B04" w:rsidP="00EC5064">
      <w:pPr>
        <w:rPr>
          <w:rFonts w:ascii="Times New Roman" w:hAnsi="Times New Roman" w:cs="Times New Roman"/>
        </w:rPr>
      </w:pPr>
    </w:p>
    <w:p w14:paraId="357FD26A" w14:textId="77777777" w:rsidR="00E23B04" w:rsidRPr="00E23B04" w:rsidRDefault="00E23B04" w:rsidP="00EC5064">
      <w:pPr>
        <w:rPr>
          <w:rFonts w:ascii="Times New Roman" w:hAnsi="Times New Roman" w:cs="Times New Roman"/>
        </w:rPr>
      </w:pPr>
    </w:p>
    <w:p w14:paraId="3EE26FD2" w14:textId="77777777" w:rsidR="00E23B04" w:rsidRPr="00E23B04" w:rsidRDefault="00E23B04" w:rsidP="00E23B0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  <w:b/>
          <w:bCs/>
        </w:rPr>
        <w:t>Eligibility Criteria</w:t>
      </w:r>
    </w:p>
    <w:p w14:paraId="0FE8B2C5" w14:textId="77777777" w:rsidR="00E23B04" w:rsidRPr="00E23B04" w:rsidRDefault="00E23B04" w:rsidP="00E23B0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  <w:b/>
          <w:bCs/>
        </w:rPr>
        <w:t>Inclusion Criteria:</w:t>
      </w:r>
    </w:p>
    <w:p w14:paraId="6D1EDD1F" w14:textId="77777777" w:rsidR="00E23B04" w:rsidRPr="00E23B04" w:rsidRDefault="00E23B04" w:rsidP="00E23B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Studies focused on preoperative prediction of the benign or malignant nature of follicular thyroid neoplasms (FTNs).</w:t>
      </w:r>
    </w:p>
    <w:p w14:paraId="5415D8E2" w14:textId="77777777" w:rsidR="00E23B04" w:rsidRPr="00E23B04" w:rsidRDefault="00E23B04" w:rsidP="00E23B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The proportion of patients with FTNs in the study population must exceed 50%.</w:t>
      </w:r>
    </w:p>
    <w:p w14:paraId="652E4239" w14:textId="3A908556" w:rsidR="00E23B04" w:rsidRPr="00E23B04" w:rsidRDefault="00E23B04" w:rsidP="00E23B0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The study utilized traditional statistical models, machine learning, deep learning,</w:t>
      </w:r>
      <w:r w:rsidR="001814CE">
        <w:rPr>
          <w:rFonts w:ascii="Times New Roman" w:hAnsi="Times New Roman" w:cs="Times New Roman" w:hint="eastAsia"/>
        </w:rPr>
        <w:t xml:space="preserve"> etc.</w:t>
      </w:r>
      <w:r w:rsidRPr="00E23B04">
        <w:rPr>
          <w:rFonts w:ascii="Times New Roman" w:hAnsi="Times New Roman" w:cs="Times New Roman"/>
        </w:rPr>
        <w:t xml:space="preserve"> to develop predictive models.</w:t>
      </w:r>
    </w:p>
    <w:p w14:paraId="3AAF62AB" w14:textId="77777777" w:rsidR="00E23B04" w:rsidRPr="00E23B04" w:rsidRDefault="00E23B04" w:rsidP="00E23B04">
      <w:p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  <w:b/>
          <w:bCs/>
        </w:rPr>
        <w:t>Exclusion Criteria:</w:t>
      </w:r>
    </w:p>
    <w:p w14:paraId="75690B6A" w14:textId="77777777" w:rsidR="00E23B04" w:rsidRPr="00E23B04" w:rsidRDefault="00E23B04" w:rsidP="00E23B04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Reviews or study protocols.</w:t>
      </w:r>
    </w:p>
    <w:p w14:paraId="59E7E4C8" w14:textId="77777777" w:rsidR="00E23B04" w:rsidRPr="00E23B04" w:rsidRDefault="00E23B04" w:rsidP="00E23B04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23B04">
        <w:rPr>
          <w:rFonts w:ascii="Times New Roman" w:hAnsi="Times New Roman" w:cs="Times New Roman"/>
        </w:rPr>
        <w:t>Studies published in languages other than English.</w:t>
      </w:r>
    </w:p>
    <w:p w14:paraId="27392E85" w14:textId="592A17DD" w:rsidR="00E23B04" w:rsidRPr="00E23B04" w:rsidRDefault="00E23B04" w:rsidP="00E23B04">
      <w:pPr>
        <w:rPr>
          <w:rFonts w:hint="eastAsia"/>
        </w:rPr>
      </w:pPr>
    </w:p>
    <w:sectPr w:rsidR="00E23B04" w:rsidRPr="00E23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30185" w14:textId="77777777" w:rsidR="00E562C9" w:rsidRDefault="00E562C9" w:rsidP="00CD64F1">
      <w:pPr>
        <w:rPr>
          <w:rFonts w:hint="eastAsia"/>
        </w:rPr>
      </w:pPr>
      <w:r>
        <w:separator/>
      </w:r>
    </w:p>
  </w:endnote>
  <w:endnote w:type="continuationSeparator" w:id="0">
    <w:p w14:paraId="0F3186B2" w14:textId="77777777" w:rsidR="00E562C9" w:rsidRDefault="00E562C9" w:rsidP="00CD64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0330B" w14:textId="77777777" w:rsidR="00E562C9" w:rsidRDefault="00E562C9" w:rsidP="00CD64F1">
      <w:pPr>
        <w:rPr>
          <w:rFonts w:hint="eastAsia"/>
        </w:rPr>
      </w:pPr>
      <w:r>
        <w:separator/>
      </w:r>
    </w:p>
  </w:footnote>
  <w:footnote w:type="continuationSeparator" w:id="0">
    <w:p w14:paraId="115E2C43" w14:textId="77777777" w:rsidR="00E562C9" w:rsidRDefault="00E562C9" w:rsidP="00CD64F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169F4"/>
    <w:multiLevelType w:val="hybridMultilevel"/>
    <w:tmpl w:val="E062B34A"/>
    <w:lvl w:ilvl="0" w:tplc="92C2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1966E18"/>
    <w:multiLevelType w:val="multilevel"/>
    <w:tmpl w:val="B6988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BB0EE3"/>
    <w:multiLevelType w:val="hybridMultilevel"/>
    <w:tmpl w:val="3B8AAC0E"/>
    <w:lvl w:ilvl="0" w:tplc="09405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C4A7B6C"/>
    <w:multiLevelType w:val="hybridMultilevel"/>
    <w:tmpl w:val="82E645C0"/>
    <w:lvl w:ilvl="0" w:tplc="565C7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4D001E4"/>
    <w:multiLevelType w:val="multilevel"/>
    <w:tmpl w:val="8E668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5646249">
    <w:abstractNumId w:val="2"/>
  </w:num>
  <w:num w:numId="2" w16cid:durableId="493254692">
    <w:abstractNumId w:val="0"/>
  </w:num>
  <w:num w:numId="3" w16cid:durableId="392002755">
    <w:abstractNumId w:val="4"/>
  </w:num>
  <w:num w:numId="4" w16cid:durableId="1162966314">
    <w:abstractNumId w:val="1"/>
  </w:num>
  <w:num w:numId="5" w16cid:durableId="11958434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04"/>
    <w:rsid w:val="000F6285"/>
    <w:rsid w:val="001814CE"/>
    <w:rsid w:val="003C0C4D"/>
    <w:rsid w:val="003C4269"/>
    <w:rsid w:val="004E2210"/>
    <w:rsid w:val="006654E1"/>
    <w:rsid w:val="00674967"/>
    <w:rsid w:val="009C20E3"/>
    <w:rsid w:val="00AA1794"/>
    <w:rsid w:val="00AB06CA"/>
    <w:rsid w:val="00C7057B"/>
    <w:rsid w:val="00CD64F1"/>
    <w:rsid w:val="00D17E28"/>
    <w:rsid w:val="00D60604"/>
    <w:rsid w:val="00E23B04"/>
    <w:rsid w:val="00E562C9"/>
    <w:rsid w:val="00EC5064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849F7"/>
  <w15:chartTrackingRefBased/>
  <w15:docId w15:val="{14D4E01C-EBF9-4B6D-8B47-4E36E377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B06C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B06C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CD64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64F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6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64F1"/>
    <w:rPr>
      <w:sz w:val="18"/>
      <w:szCs w:val="18"/>
    </w:rPr>
  </w:style>
  <w:style w:type="paragraph" w:styleId="a9">
    <w:name w:val="List Paragraph"/>
    <w:basedOn w:val="a"/>
    <w:uiPriority w:val="34"/>
    <w:qFormat/>
    <w:rsid w:val="00E23B0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3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9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</dc:creator>
  <cp:keywords/>
  <dc:description/>
  <cp:lastModifiedBy>R S</cp:lastModifiedBy>
  <cp:revision>4</cp:revision>
  <dcterms:created xsi:type="dcterms:W3CDTF">2024-11-30T05:05:00Z</dcterms:created>
  <dcterms:modified xsi:type="dcterms:W3CDTF">2024-12-02T13:39:00Z</dcterms:modified>
</cp:coreProperties>
</file>